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DA2" w:rsidRPr="00656DA2" w:rsidRDefault="00656DA2" w:rsidP="00656DA2">
      <w:pPr>
        <w:keepNext/>
        <w:widowControl w:val="0"/>
        <w:autoSpaceDE w:val="0"/>
        <w:autoSpaceDN w:val="0"/>
        <w:adjustRightInd w:val="0"/>
        <w:spacing w:before="240" w:after="60" w:line="480" w:lineRule="auto"/>
        <w:outlineLvl w:val="1"/>
        <w:rPr>
          <w:rFonts w:ascii="Times New Roman" w:eastAsia="MS Gothic" w:hAnsi="Times New Roman" w:cs="Times New Roman"/>
          <w:b/>
          <w:iCs/>
          <w:noProof/>
          <w:sz w:val="22"/>
          <w:szCs w:val="22"/>
          <w:lang w:val="en-US" w:eastAsia="da-DK"/>
        </w:rPr>
      </w:pPr>
      <w:r w:rsidRPr="00656DA2">
        <w:rPr>
          <w:rFonts w:ascii="Times New Roman" w:eastAsia="MS Gothic" w:hAnsi="Times New Roman" w:cs="Times New Roman"/>
          <w:b/>
          <w:iCs/>
          <w:noProof/>
          <w:sz w:val="22"/>
          <w:szCs w:val="22"/>
          <w:lang w:val="en-US" w:eastAsia="da-DK"/>
        </w:rPr>
        <w:t>Distribution of topics across AASM sleep stages</w:t>
      </w:r>
    </w:p>
    <w:p w:rsidR="00656DA2" w:rsidRPr="00656DA2" w:rsidRDefault="00656DA2" w:rsidP="00656DA2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US" w:eastAsia="en-GB"/>
        </w:rPr>
      </w:pPr>
      <w:r w:rsidRPr="00656DA2">
        <w:rPr>
          <w:rFonts w:ascii="Times New Roman" w:eastAsia="MS Mincho" w:hAnsi="Times New Roman" w:cs="Times New Roman"/>
          <w:sz w:val="22"/>
          <w:szCs w:val="22"/>
          <w:lang w:val="en-US" w:eastAsia="en-GB"/>
        </w:rPr>
        <w:t>In controls, a typical wake epoch was found to have high probabilities of topic T6 (31%), medium probabilities of T4 (29%), T1 (16%) and T5 (13%) and low probabilities of T3 (7%) and T2 (4%). A typical REM epoch showed a high probability of topic T5 (45%), medium probabilities of T4 (23%) and T3 (21%) and low probabilities of T2 (4%), T6 (3%) and T1 (3%). A typical N1 sleep epoch contained high probability of T4 (35%), medium probabilities of T5 (23%), T3 (19%) and T6 (13%) and low probabilities of T2 (5%) and T1 (4%). A typical N2 sleep epochs had high probability of T3 (46%), medium probabilities of T2 (18%), T5 (18%) and T4 (12%) and low probabilities of T6 (4%) and T1 (2%). Finally, a typical N3 sleep epoch was found to have high probability of T2 (60%), medium probabilities of T3 (19%) and T1 (12%) and low probabilities of T5 (6%), T6 (2%) and T4 (1%). Interestingly, in participants with ID, a similar distribution of topics across the different sleep stages was observed, indicating that the apparent distribution of topics across sleep is similar between ID and controls.</w:t>
      </w:r>
    </w:p>
    <w:p w:rsidR="00656DA2" w:rsidRPr="00656DA2" w:rsidRDefault="00656DA2">
      <w:pPr>
        <w:spacing w:after="200" w:line="276" w:lineRule="auto"/>
        <w:rPr>
          <w:rFonts w:ascii="Times New Roman" w:eastAsia="MS Mincho" w:hAnsi="Times New Roman" w:cs="Times New Roman"/>
          <w:sz w:val="22"/>
          <w:szCs w:val="22"/>
          <w:lang w:val="en-US" w:eastAsia="en-GB"/>
        </w:rPr>
      </w:pPr>
      <w:r w:rsidRPr="00656DA2">
        <w:rPr>
          <w:rFonts w:ascii="Times New Roman" w:eastAsia="MS Mincho" w:hAnsi="Times New Roman" w:cs="Times New Roman"/>
          <w:sz w:val="22"/>
          <w:szCs w:val="22"/>
          <w:lang w:val="en-US" w:eastAsia="en-GB"/>
        </w:rPr>
        <w:br w:type="page"/>
      </w:r>
    </w:p>
    <w:p w:rsidR="00D65CC8" w:rsidRPr="00656DA2" w:rsidRDefault="00D65CC8" w:rsidP="00656DA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56DA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S1: Values for the co-occurrences for the six different stable epoch types.</w:t>
      </w:r>
    </w:p>
    <w:p w:rsidR="00D65CC8" w:rsidRPr="00656DA2" w:rsidRDefault="00D65CC8" w:rsidP="00656DA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56DA2">
        <w:rPr>
          <w:rFonts w:ascii="Times New Roman" w:hAnsi="Times New Roman" w:cs="Times New Roman"/>
          <w:sz w:val="22"/>
          <w:szCs w:val="22"/>
          <w:lang w:val="en-US"/>
        </w:rPr>
        <w:t>The normalized co-occurrenc</w:t>
      </w:r>
      <w:r w:rsidR="005177FE" w:rsidRPr="00656DA2">
        <w:rPr>
          <w:rFonts w:ascii="Times New Roman" w:hAnsi="Times New Roman" w:cs="Times New Roman"/>
          <w:sz w:val="22"/>
          <w:szCs w:val="22"/>
          <w:lang w:val="en-US"/>
        </w:rPr>
        <w:t>es</w:t>
      </w:r>
      <w:r w:rsidRPr="00656DA2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="005177FE" w:rsidRPr="00656DA2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656DA2">
        <w:rPr>
          <w:rFonts w:ascii="Times New Roman" w:hAnsi="Times New Roman" w:cs="Times New Roman"/>
          <w:sz w:val="22"/>
          <w:szCs w:val="22"/>
          <w:lang w:val="en-US"/>
        </w:rPr>
        <w:t xml:space="preserve">non-dominant topics in periods where topic T1-T6 is dominant and stable. The values are reported as estimates, their </w:t>
      </w:r>
      <w:r w:rsidR="005177FE" w:rsidRPr="00656DA2">
        <w:rPr>
          <w:rFonts w:ascii="Times New Roman" w:hAnsi="Times New Roman" w:cs="Times New Roman"/>
          <w:sz w:val="22"/>
          <w:szCs w:val="22"/>
          <w:lang w:val="en-US"/>
        </w:rPr>
        <w:t>95th confidence intervals, and P</w:t>
      </w:r>
      <w:r w:rsidRPr="00656DA2">
        <w:rPr>
          <w:rFonts w:ascii="Times New Roman" w:hAnsi="Times New Roman" w:cs="Times New Roman"/>
          <w:sz w:val="22"/>
          <w:szCs w:val="22"/>
          <w:lang w:val="en-US"/>
        </w:rPr>
        <w:t xml:space="preserve">-values obtained from linear mixed effect models with a random intercept for each subject. </w:t>
      </w:r>
    </w:p>
    <w:p w:rsidR="00D65CC8" w:rsidRPr="00656DA2" w:rsidRDefault="00D65CC8">
      <w:pPr>
        <w:rPr>
          <w:sz w:val="22"/>
          <w:szCs w:val="22"/>
          <w:lang w:val="en-US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364"/>
        <w:gridCol w:w="2288"/>
        <w:gridCol w:w="2286"/>
        <w:gridCol w:w="2480"/>
        <w:gridCol w:w="770"/>
      </w:tblGrid>
      <w:tr w:rsidR="00535E6B" w:rsidRPr="00656DA2" w:rsidTr="00656DA2">
        <w:trPr>
          <w:trHeight w:val="77"/>
        </w:trPr>
        <w:tc>
          <w:tcPr>
            <w:tcW w:w="116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ontrols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ID</w:t>
            </w: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Δ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535E6B" w:rsidRPr="00656DA2" w:rsidTr="00656DA2">
        <w:trPr>
          <w:trHeight w:val="77"/>
        </w:trPr>
        <w:tc>
          <w:tcPr>
            <w:tcW w:w="228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4B76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bookmarkStart w:id="0" w:name="OLE_LINK3"/>
            <w:bookmarkStart w:id="1" w:name="OLE_LINK4"/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1 dominant and stable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1160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2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.48 (23.4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3.50)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1.15 (11.80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0.50)</w:t>
            </w:r>
          </w:p>
        </w:tc>
        <w:tc>
          <w:tcPr>
            <w:tcW w:w="1217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2.58 (-26.75 – 1.58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3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06 (5.60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2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17 (5.6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72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81 (-5.33 – 3.70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1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185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-occurrence of T4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49 (2.70</w:t>
            </w:r>
            <w:r w:rsid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.29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.44 (5.43</w:t>
            </w:r>
            <w:r w:rsid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1.46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12 (0.79 – 7.44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2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5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83 (4.63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.03)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13 (5.39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86)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6 (-3.84 – 4.95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</w:t>
            </w:r>
          </w:p>
        </w:tc>
      </w:tr>
      <w:tr w:rsidR="00535E6B" w:rsidRPr="00656DA2" w:rsidTr="00656DA2">
        <w:trPr>
          <w:trHeight w:val="65"/>
        </w:trPr>
        <w:tc>
          <w:tcPr>
            <w:tcW w:w="1160" w:type="pct"/>
            <w:tcBorders>
              <w:top w:val="nil"/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6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5.08 (36.71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.46)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.59 (43.5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3.62)</w:t>
            </w:r>
          </w:p>
        </w:tc>
        <w:tc>
          <w:tcPr>
            <w:tcW w:w="1217" w:type="pct"/>
            <w:tcBorders>
              <w:top w:val="nil"/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69 (-4.32 – 21.70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</w:tr>
      <w:tr w:rsidR="00535E6B" w:rsidRPr="00656DA2" w:rsidTr="00656DA2">
        <w:trPr>
          <w:trHeight w:val="77"/>
        </w:trPr>
        <w:tc>
          <w:tcPr>
            <w:tcW w:w="228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2 dominant and stable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1160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1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.42 (35.10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1.74)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632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.57 (33.7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1.40)</w:t>
            </w:r>
          </w:p>
        </w:tc>
        <w:tc>
          <w:tcPr>
            <w:tcW w:w="1217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84 (-5.88 – 4.20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3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.76 (38.1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3.35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1.32 (38.1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4.52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6 (-3.52 – 4.63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7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185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-occurrence of T4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4 (1.65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2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632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3 (1.66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0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 (-0.17 – 0.96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5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72 (10.74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.71)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11 (11.66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.55)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9 (-3.55 – 4.32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8</w:t>
            </w:r>
          </w:p>
        </w:tc>
      </w:tr>
      <w:tr w:rsidR="00535E6B" w:rsidRPr="00656DA2" w:rsidTr="00656DA2">
        <w:trPr>
          <w:trHeight w:val="65"/>
        </w:trPr>
        <w:tc>
          <w:tcPr>
            <w:tcW w:w="1160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6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29 (4.2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5)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76 (3.7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80)</w:t>
            </w:r>
          </w:p>
        </w:tc>
        <w:tc>
          <w:tcPr>
            <w:tcW w:w="1217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53 (-2.02 – 0.97)</w:t>
            </w: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7</w:t>
            </w:r>
          </w:p>
        </w:tc>
      </w:tr>
      <w:tr w:rsidR="00535E6B" w:rsidRPr="00656DA2" w:rsidTr="00656DA2">
        <w:trPr>
          <w:trHeight w:val="77"/>
        </w:trPr>
        <w:tc>
          <w:tcPr>
            <w:tcW w:w="228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3 dominant and stable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1160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1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8 (2.7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40)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632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16 (2.6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5)</w:t>
            </w:r>
          </w:p>
        </w:tc>
        <w:tc>
          <w:tcPr>
            <w:tcW w:w="1217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8 (-0.49 – 0.66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0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2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.10 (35.88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.32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.43 (36.00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.85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2 (-1.55 – 2.19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185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-occurrence of T4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18 (18.87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49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632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75 (19.46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04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 (-1.28 – 2.41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5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1.27 (29.4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.12)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9.59 (27.61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1.57)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.68 (-4.39 – 1.04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</w:tr>
      <w:tr w:rsidR="00535E6B" w:rsidRPr="00656DA2" w:rsidTr="00656DA2">
        <w:trPr>
          <w:trHeight w:val="65"/>
        </w:trPr>
        <w:tc>
          <w:tcPr>
            <w:tcW w:w="1160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6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9 (7.5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24)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05 (8.2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84)</w:t>
            </w:r>
          </w:p>
        </w:tc>
        <w:tc>
          <w:tcPr>
            <w:tcW w:w="1217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4 (-0.53 – 1.82)</w:t>
            </w: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</w:tr>
      <w:tr w:rsidR="00535E6B" w:rsidRPr="00656DA2" w:rsidTr="00656DA2">
        <w:trPr>
          <w:trHeight w:val="77"/>
        </w:trPr>
        <w:tc>
          <w:tcPr>
            <w:tcW w:w="228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4 dominant and stable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1160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1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66 (3.3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99)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632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5 (2.84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46)</w:t>
            </w:r>
          </w:p>
        </w:tc>
        <w:tc>
          <w:tcPr>
            <w:tcW w:w="1217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.08 (-2.69 – 0.52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2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44 (4.4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40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19 (4.03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6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7 (-1.78 – 1.24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6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185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-occurrence of T3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56 (19.97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15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41 (19.97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85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 (-3.66 – 4.74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5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.23 (34.1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.29)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6.25 (31.79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.71)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95 (-6.29 – 4.38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</w:t>
            </w:r>
          </w:p>
        </w:tc>
      </w:tr>
      <w:tr w:rsidR="00535E6B" w:rsidRPr="00656DA2" w:rsidTr="00656DA2">
        <w:trPr>
          <w:trHeight w:val="65"/>
        </w:trPr>
        <w:tc>
          <w:tcPr>
            <w:tcW w:w="1160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6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0.07 (26.39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.75)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1.74 (27.5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5.97)</w:t>
            </w:r>
          </w:p>
        </w:tc>
        <w:tc>
          <w:tcPr>
            <w:tcW w:w="1217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79 (-3.78 – 7.37)</w:t>
            </w: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1</w:t>
            </w:r>
          </w:p>
        </w:tc>
      </w:tr>
      <w:tr w:rsidR="00535E6B" w:rsidRPr="00656DA2" w:rsidTr="00656DA2">
        <w:trPr>
          <w:trHeight w:val="77"/>
        </w:trPr>
        <w:tc>
          <w:tcPr>
            <w:tcW w:w="228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5 dominant and stable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1160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1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93 (7.5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33)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632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17 (7.58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77)</w:t>
            </w:r>
          </w:p>
        </w:tc>
        <w:tc>
          <w:tcPr>
            <w:tcW w:w="1217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4 (-1.88 – 2.36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9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2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90 (6.20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61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72 (6.69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75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4 (-0.39 – 2.07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185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-occurrence of T3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93 (31.04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82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37 (31.61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12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 (-3.59 – 4.46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4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6.95 (43.43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.47)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5.44 (41.7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9.12)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.51 (-6.62 – 3.59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5</w:t>
            </w:r>
          </w:p>
        </w:tc>
      </w:tr>
      <w:tr w:rsidR="00535E6B" w:rsidRPr="00656DA2" w:rsidTr="00656DA2">
        <w:trPr>
          <w:trHeight w:val="65"/>
        </w:trPr>
        <w:tc>
          <w:tcPr>
            <w:tcW w:w="1160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6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30 (2.7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85)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45 (2.89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01)</w:t>
            </w:r>
          </w:p>
        </w:tc>
        <w:tc>
          <w:tcPr>
            <w:tcW w:w="1217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 (-0.63 – 0.97)</w:t>
            </w: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2</w:t>
            </w:r>
          </w:p>
        </w:tc>
      </w:tr>
      <w:tr w:rsidR="00535E6B" w:rsidRPr="00656DA2" w:rsidTr="00656DA2">
        <w:trPr>
          <w:trHeight w:val="77"/>
        </w:trPr>
        <w:tc>
          <w:tcPr>
            <w:tcW w:w="228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6 dominant and stable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77"/>
        </w:trPr>
        <w:tc>
          <w:tcPr>
            <w:tcW w:w="1160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1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.92 (16.4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.42)</w:t>
            </w:r>
          </w:p>
        </w:tc>
        <w:tc>
          <w:tcPr>
            <w:tcW w:w="1122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.34 (15.49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.18)</w:t>
            </w:r>
          </w:p>
        </w:tc>
        <w:tc>
          <w:tcPr>
            <w:tcW w:w="1217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59 (-5.81 – 4.64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0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2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43 (6.05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80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21 (7.17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.26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8 (-1.98 – 3.94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9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185"/>
        </w:trPr>
        <w:tc>
          <w:tcPr>
            <w:tcW w:w="1160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-occurrence of T3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83 (12.86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80)</w:t>
            </w:r>
          </w:p>
        </w:tc>
        <w:tc>
          <w:tcPr>
            <w:tcW w:w="1122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83 (14.34</w:t>
            </w:r>
            <w:r w:rsid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33)</w:t>
            </w:r>
          </w:p>
        </w:tc>
        <w:tc>
          <w:tcPr>
            <w:tcW w:w="1217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7 (-2.61 – 6.54)</w:t>
            </w:r>
          </w:p>
        </w:tc>
        <w:tc>
          <w:tcPr>
            <w:tcW w:w="378" w:type="pct"/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</w:t>
            </w:r>
          </w:p>
        </w:tc>
      </w:tr>
      <w:tr w:rsidR="00535E6B" w:rsidRPr="00656DA2" w:rsidTr="00656DA2">
        <w:tblPrEx>
          <w:tblBorders>
            <w:top w:val="none" w:sz="0" w:space="0" w:color="auto"/>
          </w:tblBorders>
        </w:tblPrEx>
        <w:trPr>
          <w:trHeight w:val="87"/>
        </w:trPr>
        <w:tc>
          <w:tcPr>
            <w:tcW w:w="1160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4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7.34 (41.46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.23)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7.88 (42.36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.40)</w:t>
            </w:r>
          </w:p>
        </w:tc>
        <w:tc>
          <w:tcPr>
            <w:tcW w:w="1217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0 (-7.79 – 8.59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7</w:t>
            </w:r>
          </w:p>
        </w:tc>
      </w:tr>
      <w:tr w:rsidR="00535E6B" w:rsidRPr="00656DA2" w:rsidTr="00656DA2">
        <w:trPr>
          <w:trHeight w:val="65"/>
        </w:trPr>
        <w:tc>
          <w:tcPr>
            <w:tcW w:w="1160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-occurrence of T5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16 (5.42</w:t>
            </w:r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91)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08 (3.68</w:t>
            </w:r>
            <w:bookmarkStart w:id="2" w:name="_GoBack"/>
            <w:bookmarkEnd w:id="2"/>
            <w:r w:rsid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– </w:t>
            </w: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48)</w:t>
            </w:r>
          </w:p>
        </w:tc>
        <w:tc>
          <w:tcPr>
            <w:tcW w:w="1217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2.07 (-5.79 – 1.66)</w:t>
            </w: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vAlign w:val="center"/>
          </w:tcPr>
          <w:p w:rsidR="00535E6B" w:rsidRPr="00656DA2" w:rsidRDefault="00535E6B" w:rsidP="00961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6DA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bookmarkEnd w:id="0"/>
      <w:bookmarkEnd w:id="1"/>
    </w:tbl>
    <w:p w:rsidR="00964DA1" w:rsidRPr="00656DA2" w:rsidRDefault="00964DA1">
      <w:pPr>
        <w:rPr>
          <w:sz w:val="22"/>
          <w:szCs w:val="22"/>
        </w:rPr>
      </w:pPr>
    </w:p>
    <w:sectPr w:rsidR="00964DA1" w:rsidRPr="00656DA2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6FF"/>
    <w:rsid w:val="0001788B"/>
    <w:rsid w:val="00267A26"/>
    <w:rsid w:val="00274B08"/>
    <w:rsid w:val="004B76FF"/>
    <w:rsid w:val="005177FE"/>
    <w:rsid w:val="00535E6B"/>
    <w:rsid w:val="00632559"/>
    <w:rsid w:val="00656DA2"/>
    <w:rsid w:val="00786BD9"/>
    <w:rsid w:val="00964DA1"/>
    <w:rsid w:val="00A35A12"/>
    <w:rsid w:val="00D65CC8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1A0D42-CC13-4813-A6AF-2606F903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6FF"/>
    <w:pPr>
      <w:spacing w:after="0" w:line="240" w:lineRule="auto"/>
    </w:pPr>
    <w:rPr>
      <w:rFonts w:eastAsiaTheme="minorEastAsia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9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65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Yishul</cp:lastModifiedBy>
  <cp:revision>4</cp:revision>
  <dcterms:created xsi:type="dcterms:W3CDTF">2018-09-10T15:10:00Z</dcterms:created>
  <dcterms:modified xsi:type="dcterms:W3CDTF">2019-06-13T11:21:00Z</dcterms:modified>
</cp:coreProperties>
</file>